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104C0" w14:textId="242E02AE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ntibod</w:t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y</w:t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ab/>
        <w:t>Company</w:t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ab/>
        <w:t>Catalogue nr.</w:t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ab/>
        <w:t>Dilution</w:t>
      </w:r>
      <w:r w:rsidR="007B34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and </w:t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pplication</w:t>
      </w:r>
      <w:r w:rsidR="00E550A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ab/>
      </w:r>
    </w:p>
    <w:p w14:paraId="25C0317D" w14:textId="48FE33B8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PRIMPOL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Proteintech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29824-1-AP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2000x for IB</w:t>
      </w:r>
    </w:p>
    <w:p w14:paraId="54AB9F42" w14:textId="78469887" w:rsidR="007B34BF" w:rsidRDefault="007B34BF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PRIMPOL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vus</w:t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BP2-6721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50x for IB</w:t>
      </w:r>
    </w:p>
    <w:p w14:paraId="59374613" w14:textId="76E447B4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POLA1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Sigma-Aldrich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HPA002947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1000x for IB</w:t>
      </w:r>
    </w:p>
    <w:p w14:paraId="3888338D" w14:textId="35524676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>POLA2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 Invitrogen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PA5-58015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2000x for IB</w:t>
      </w:r>
    </w:p>
    <w:p w14:paraId="5C2E6A3C" w14:textId="2E997764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PRIM1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Cell Signaling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#4725S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>1000x for IB</w:t>
      </w:r>
    </w:p>
    <w:p w14:paraId="7BAE5A9B" w14:textId="20F6D98E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PRIM2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Invitrogen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PA5-88189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1000x for IB</w:t>
      </w:r>
    </w:p>
    <w:p w14:paraId="6AD6F234" w14:textId="00CE3617" w:rsidR="00311EE7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>β-Actin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Santa Cruz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>Bt.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sc-47778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500x for IB</w:t>
      </w:r>
    </w:p>
    <w:p w14:paraId="79628EA5" w14:textId="6ECF3FC1" w:rsidR="00E550A6" w:rsidRDefault="00E550A6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α-tubulin</w:t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4B68"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Santa Cruz </w:t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>Bt.</w:t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  <w:t>sc-8035</w:t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  <w:t>1000x for IB</w:t>
      </w:r>
    </w:p>
    <w:p w14:paraId="7F415296" w14:textId="6C8C2015" w:rsidR="00E550A6" w:rsidRDefault="00E550A6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mportin </w:t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Abcam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ab2811</w:t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  <w:t>5000x for IB</w:t>
      </w:r>
    </w:p>
    <w:p w14:paraId="5316A582" w14:textId="10944960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APDH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Cell Signaling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>2118S</w:t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4B68">
        <w:rPr>
          <w:rFonts w:ascii="Times New Roman" w:hAnsi="Times New Roman" w:cs="Times New Roman"/>
          <w:sz w:val="24"/>
          <w:szCs w:val="24"/>
          <w:lang w:val="en-US"/>
        </w:rPr>
        <w:tab/>
        <w:t>1500x for IB</w:t>
      </w:r>
    </w:p>
    <w:p w14:paraId="26D8465E" w14:textId="1C662B39" w:rsidR="00311EE7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rdU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Abcam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ab6326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25C7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>0x for DC, 100x for IF</w:t>
      </w:r>
    </w:p>
    <w:p w14:paraId="52104B54" w14:textId="49585867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rdU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BD Biosciences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BD347580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25C7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>0x for DC</w:t>
      </w:r>
    </w:p>
    <w:p w14:paraId="5626C4C8" w14:textId="6AAE970B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>TICRR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Rockland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600-401-FE3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500x for IB</w:t>
      </w:r>
    </w:p>
    <w:p w14:paraId="285822BF" w14:textId="4E466AC1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>MTBP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Santa Cruz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sc-137201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1000x for IB</w:t>
      </w:r>
    </w:p>
    <w:p w14:paraId="06DA341A" w14:textId="3EC8AD21" w:rsidR="007B34BF" w:rsidRPr="007F076E" w:rsidRDefault="00311EE7" w:rsidP="007B34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>RPA32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Abcam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ab2175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1000x for IB, 500x for IF</w:t>
      </w:r>
      <w:r w:rsidR="007B34BF" w:rsidRPr="007B3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305A5F" w14:textId="76D01707" w:rsidR="00311EE7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>γH2AX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Cell Signaling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350C7D">
        <w:rPr>
          <w:rFonts w:ascii="Times New Roman" w:hAnsi="Times New Roman" w:cs="Times New Roman"/>
          <w:sz w:val="24"/>
          <w:szCs w:val="24"/>
          <w:lang w:val="en-US"/>
        </w:rPr>
        <w:t>9718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500x for IB, 500x for IF</w:t>
      </w:r>
    </w:p>
    <w:p w14:paraId="0F07B087" w14:textId="58E243FC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phosRPA32 S4/8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Bethyl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A300-245A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4000x for IB</w:t>
      </w:r>
    </w:p>
    <w:p w14:paraId="350BDF7E" w14:textId="2C9BEEDE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 xml:space="preserve">phosRPA32 T21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Abcam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ab61065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 xml:space="preserve">250x for IB </w:t>
      </w:r>
    </w:p>
    <w:p w14:paraId="2389C44F" w14:textId="18A5AEA6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hosRPA32 S33 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Bethyl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A300-246A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1500x for IB</w:t>
      </w:r>
    </w:p>
    <w:p w14:paraId="773CD4E0" w14:textId="7073288E" w:rsidR="00311EE7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76E">
        <w:rPr>
          <w:rFonts w:ascii="Times New Roman" w:hAnsi="Times New Roman" w:cs="Times New Roman"/>
          <w:sz w:val="24"/>
          <w:szCs w:val="24"/>
          <w:lang w:val="en-US"/>
        </w:rPr>
        <w:t>BRCA1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Santa Cruz B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>t.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076E">
        <w:rPr>
          <w:rFonts w:ascii="Times New Roman" w:hAnsi="Times New Roman" w:cs="Times New Roman"/>
          <w:sz w:val="24"/>
          <w:szCs w:val="24"/>
          <w:lang w:val="en-US"/>
        </w:rPr>
        <w:t>sc-6954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200x for IB</w:t>
      </w:r>
    </w:p>
    <w:p w14:paraId="73BF8ED5" w14:textId="23F08C5A" w:rsidR="00311EE7" w:rsidRPr="007F076E" w:rsidRDefault="00311EE7" w:rsidP="00311E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MC1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Abcam</w:t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0A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ab9262</w:t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34BF">
        <w:rPr>
          <w:rFonts w:ascii="Times New Roman" w:hAnsi="Times New Roman" w:cs="Times New Roman"/>
          <w:sz w:val="24"/>
          <w:szCs w:val="24"/>
          <w:lang w:val="en-US"/>
        </w:rPr>
        <w:tab/>
        <w:t>5000x for IB</w:t>
      </w:r>
    </w:p>
    <w:p w14:paraId="50FB534D" w14:textId="77777777" w:rsidR="00C32993" w:rsidRDefault="00C32993"/>
    <w:sectPr w:rsidR="00C32993" w:rsidSect="00941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EE7"/>
    <w:rsid w:val="00120F90"/>
    <w:rsid w:val="00311EE7"/>
    <w:rsid w:val="00625C7E"/>
    <w:rsid w:val="007B34BF"/>
    <w:rsid w:val="0091307B"/>
    <w:rsid w:val="00941D83"/>
    <w:rsid w:val="00A91582"/>
    <w:rsid w:val="00BA4B68"/>
    <w:rsid w:val="00C32993"/>
    <w:rsid w:val="00E5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D4C43"/>
  <w15:chartTrackingRefBased/>
  <w15:docId w15:val="{4B78F85D-3E60-414E-B63D-7AF538A1F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11EE7"/>
    <w:rPr>
      <w:kern w:val="0"/>
      <w:lang w:val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311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11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11E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11E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11E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11E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11E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11E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11E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11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11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11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11EE7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11EE7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11EE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11EE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11EE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11EE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11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311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311E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311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11EE7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311EE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11EE7"/>
    <w:pPr>
      <w:ind w:left="720"/>
      <w:contextualSpacing/>
    </w:pPr>
    <w:rPr>
      <w:kern w:val="2"/>
      <w:lang w:val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311EE7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11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11EE7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11E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dry Pavel</dc:creator>
  <cp:keywords/>
  <dc:description/>
  <cp:lastModifiedBy>Moudry Pavel</cp:lastModifiedBy>
  <cp:revision>4</cp:revision>
  <dcterms:created xsi:type="dcterms:W3CDTF">2024-07-26T07:12:00Z</dcterms:created>
  <dcterms:modified xsi:type="dcterms:W3CDTF">2024-07-26T08:21:00Z</dcterms:modified>
</cp:coreProperties>
</file>